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F2D63" w14:textId="15EA9F26" w:rsidR="00C22FBF" w:rsidRPr="009C20DD" w:rsidRDefault="00985B85">
      <w:pP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bookmarkStart w:id="0" w:name="OLE_LINK17"/>
      <w:bookmarkStart w:id="1" w:name="OLE_LINK18"/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l</w:t>
      </w:r>
      <w:bookmarkEnd w:id="0"/>
      <w:bookmarkEnd w:id="1"/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Figure Legends</w:t>
      </w:r>
    </w:p>
    <w:p w14:paraId="64E8438D" w14:textId="3D7474C1" w:rsidR="00985B85" w:rsidRPr="009C20DD" w:rsidRDefault="00985B85">
      <w:pP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14:paraId="37AFE59B" w14:textId="545C24DF" w:rsidR="00985B85" w:rsidRPr="009C20DD" w:rsidRDefault="00710F14" w:rsidP="00985B8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l Figure</w:t>
      </w:r>
      <w:r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b/>
          <w:bCs/>
          <w:color w:val="000000" w:themeColor="text1"/>
        </w:rPr>
        <w:t>1 Representative graph of the protein expression of RRM2 in colorectal cancer patients.</w:t>
      </w:r>
      <w:r w:rsidR="00985B85" w:rsidRPr="009C20D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color w:val="000000" w:themeColor="text1"/>
        </w:rPr>
        <w:t>The protein level of RRM2 was detected by western blot in 12-paired cancer and para-cancer normal tissues of clinic CRC samples.</w:t>
      </w:r>
    </w:p>
    <w:p w14:paraId="43313449" w14:textId="51AF9F86" w:rsidR="00985B85" w:rsidRPr="009C20DD" w:rsidRDefault="00985B85" w:rsidP="00985B85">
      <w:pPr>
        <w:rPr>
          <w:rFonts w:ascii="Times New Roman" w:hAnsi="Times New Roman" w:cs="Times New Roman"/>
          <w:color w:val="000000" w:themeColor="text1"/>
        </w:rPr>
      </w:pPr>
    </w:p>
    <w:p w14:paraId="5987AAB3" w14:textId="347F55DB" w:rsidR="00985B85" w:rsidRPr="009C20DD" w:rsidRDefault="00710F14" w:rsidP="00985B85">
      <w:pPr>
        <w:rPr>
          <w:rFonts w:ascii="Times New Roman" w:hAnsi="Times New Roman" w:cs="Times New Roman"/>
          <w:color w:val="000000" w:themeColor="text1"/>
        </w:rPr>
      </w:pPr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l Figure</w:t>
      </w:r>
      <w:r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2 The mRNA expression level of TAF15 in colorectal cancer. </w:t>
      </w:r>
      <w:r w:rsidR="00985B85" w:rsidRPr="009C20DD">
        <w:rPr>
          <w:rFonts w:ascii="Times New Roman" w:hAnsi="Times New Roman" w:cs="Times New Roman"/>
          <w:color w:val="000000" w:themeColor="text1"/>
        </w:rPr>
        <w:t xml:space="preserve">The mRNA expression level of TAF15 in colorectal cancer by Gene Expression Profiling Interactive Analysis (GEPIA, </w:t>
      </w:r>
      <w:hyperlink r:id="rId6" w:history="1">
        <w:r w:rsidR="00985B85" w:rsidRPr="009C20DD">
          <w:rPr>
            <w:rStyle w:val="a3"/>
            <w:rFonts w:ascii="Times New Roman" w:hAnsi="Times New Roman" w:cs="Times New Roman"/>
            <w:color w:val="000000" w:themeColor="text1"/>
          </w:rPr>
          <w:t>http://gepia.cancer-pku.cn/</w:t>
        </w:r>
      </w:hyperlink>
      <w:r w:rsidR="00985B85" w:rsidRPr="009C20DD">
        <w:rPr>
          <w:rFonts w:ascii="Times New Roman" w:hAnsi="Times New Roman" w:cs="Times New Roman"/>
          <w:color w:val="000000" w:themeColor="text1"/>
        </w:rPr>
        <w:t>).</w:t>
      </w:r>
    </w:p>
    <w:p w14:paraId="02C2652C" w14:textId="4DFA2D92" w:rsidR="00985B85" w:rsidRPr="009C20DD" w:rsidRDefault="00985B85" w:rsidP="00985B85">
      <w:pPr>
        <w:rPr>
          <w:rFonts w:ascii="Times New Roman" w:hAnsi="Times New Roman" w:cs="Times New Roman"/>
          <w:color w:val="000000" w:themeColor="text1"/>
        </w:rPr>
      </w:pPr>
    </w:p>
    <w:p w14:paraId="11B32890" w14:textId="2275AE4C" w:rsidR="00985B85" w:rsidRPr="009C20DD" w:rsidRDefault="00710F14" w:rsidP="00985B85">
      <w:pPr>
        <w:rPr>
          <w:rFonts w:ascii="Times New Roman" w:hAnsi="Times New Roman" w:cs="Times New Roman"/>
          <w:color w:val="000000" w:themeColor="text1"/>
        </w:rPr>
      </w:pPr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l Figure</w:t>
      </w:r>
      <w:r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3 The knockdown efficiency of RRM2 siRNA in DLD1 cells. </w:t>
      </w:r>
      <w:r w:rsidR="00985B85" w:rsidRPr="009C20DD">
        <w:rPr>
          <w:rFonts w:ascii="Times New Roman" w:hAnsi="Times New Roman" w:cs="Times New Roman"/>
          <w:color w:val="000000" w:themeColor="text1"/>
        </w:rPr>
        <w:t>The protein and mRNA expression level of RRM2 were detected in DLD1 cells that were transfected with different siRNA for 48 hours.</w:t>
      </w:r>
    </w:p>
    <w:p w14:paraId="1581505C" w14:textId="1CF4A8C6" w:rsidR="00985B85" w:rsidRPr="009C20DD" w:rsidRDefault="00985B85" w:rsidP="00985B85">
      <w:pPr>
        <w:rPr>
          <w:rFonts w:ascii="Times New Roman" w:hAnsi="Times New Roman" w:cs="Times New Roman"/>
          <w:color w:val="000000" w:themeColor="text1"/>
        </w:rPr>
      </w:pPr>
    </w:p>
    <w:p w14:paraId="70FB751D" w14:textId="1C32B5F9" w:rsidR="00985B85" w:rsidRPr="009C20DD" w:rsidRDefault="00710F14" w:rsidP="00985B85">
      <w:pPr>
        <w:rPr>
          <w:rFonts w:ascii="Times New Roman" w:hAnsi="Times New Roman" w:cs="Times New Roman"/>
          <w:color w:val="000000" w:themeColor="text1"/>
        </w:rPr>
      </w:pPr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l Figure</w:t>
      </w:r>
      <w:r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F72D7C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Silencing MYBL2 promoted the cell proliferation inhibition by MK1775 treatment in SW480 cells. </w:t>
      </w:r>
      <w:r w:rsidR="00D437EE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437EE" w:rsidRPr="009C20DD">
        <w:rPr>
          <w:rFonts w:ascii="Times New Roman" w:hAnsi="Times New Roman" w:cs="Times New Roman"/>
          <w:color w:val="000000" w:themeColor="text1"/>
        </w:rPr>
        <w:t>(A)</w:t>
      </w:r>
      <w:r w:rsidR="00D437EE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B85" w:rsidRPr="009C20DD">
        <w:rPr>
          <w:rFonts w:ascii="Times New Roman" w:hAnsi="Times New Roman" w:cs="Times New Roman"/>
          <w:color w:val="000000" w:themeColor="text1"/>
        </w:rPr>
        <w:t xml:space="preserve">Clone-formation assays of SW480 cells after shRNA-MYBL2 and treated with 200nM MK-1775 for 10 days. </w:t>
      </w:r>
      <w:r w:rsidR="00D437EE" w:rsidRPr="009C20DD">
        <w:rPr>
          <w:rFonts w:ascii="Times New Roman" w:hAnsi="Times New Roman" w:cs="Times New Roman"/>
          <w:color w:val="000000" w:themeColor="text1"/>
        </w:rPr>
        <w:t xml:space="preserve">(B) </w:t>
      </w:r>
      <w:r w:rsidR="00985B85" w:rsidRPr="009C20DD">
        <w:rPr>
          <w:rFonts w:ascii="Times New Roman" w:hAnsi="Times New Roman" w:cs="Times New Roman"/>
          <w:color w:val="000000" w:themeColor="text1"/>
        </w:rPr>
        <w:t>The expression level of MYBL2 in SW480 cells was shown by western blot.</w:t>
      </w:r>
    </w:p>
    <w:p w14:paraId="2B3CAB75" w14:textId="518A6312" w:rsidR="00D437EE" w:rsidRPr="009C20DD" w:rsidRDefault="00D437EE" w:rsidP="00985B85">
      <w:pPr>
        <w:rPr>
          <w:rFonts w:ascii="Times New Roman" w:hAnsi="Times New Roman" w:cs="Times New Roman"/>
          <w:color w:val="000000" w:themeColor="text1"/>
        </w:rPr>
      </w:pPr>
    </w:p>
    <w:p w14:paraId="1E706974" w14:textId="1FD391A0" w:rsidR="00D437EE" w:rsidRPr="009C20DD" w:rsidRDefault="004A7DD1" w:rsidP="00D437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C20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pplemental Figure</w:t>
      </w:r>
      <w:r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5</w:t>
      </w:r>
      <w:r w:rsidR="00D437EE" w:rsidRPr="009C20DD">
        <w:rPr>
          <w:rFonts w:ascii="Times New Roman" w:hAnsi="Times New Roman" w:cs="Times New Roman"/>
          <w:b/>
          <w:bCs/>
          <w:color w:val="000000" w:themeColor="text1"/>
        </w:rPr>
        <w:t xml:space="preserve"> The knockdown of WEE1 increased the sensitivity to MK-1775 in colorectal cancer cells. </w:t>
      </w:r>
      <w:r w:rsidR="00D437EE" w:rsidRPr="009C20D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D437EE" w:rsidRPr="009C20DD">
        <w:rPr>
          <w:rFonts w:ascii="Times New Roman" w:hAnsi="Times New Roman" w:cs="Times New Roman"/>
          <w:color w:val="000000" w:themeColor="text1"/>
        </w:rPr>
        <w:t>(A) qPCR was performed to assess the efficiency of WEE1 knockdown by siRNA in HCT116 or SW480 cells. (B) MTT assay was performed to assess the ED50 of MK-1775 in HCT116 or SW480 cells</w:t>
      </w:r>
      <w:r w:rsidR="009D0DCC" w:rsidRPr="009C20DD">
        <w:rPr>
          <w:rFonts w:ascii="Times New Roman" w:hAnsi="Times New Roman" w:cs="Times New Roman"/>
          <w:color w:val="000000" w:themeColor="text1"/>
        </w:rPr>
        <w:t xml:space="preserve"> with or without the knockdown of WEE1</w:t>
      </w:r>
      <w:r w:rsidR="002669D1" w:rsidRPr="009C20DD">
        <w:rPr>
          <w:rFonts w:ascii="Times New Roman" w:hAnsi="Times New Roman" w:cs="Times New Roman"/>
          <w:color w:val="000000" w:themeColor="text1"/>
        </w:rPr>
        <w:t xml:space="preserve"> by siRNA</w:t>
      </w:r>
      <w:r w:rsidR="00D437EE" w:rsidRPr="009C20DD">
        <w:rPr>
          <w:rFonts w:ascii="Times New Roman" w:hAnsi="Times New Roman" w:cs="Times New Roman"/>
          <w:color w:val="000000" w:themeColor="text1"/>
        </w:rPr>
        <w:t>.</w:t>
      </w:r>
    </w:p>
    <w:p w14:paraId="450792E3" w14:textId="77777777" w:rsidR="00D437EE" w:rsidRPr="009C20DD" w:rsidRDefault="00D437EE" w:rsidP="00985B85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D437EE" w:rsidRPr="009C2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FBA46" w14:textId="77777777" w:rsidR="006D733A" w:rsidRDefault="006D733A" w:rsidP="00710F14">
      <w:r>
        <w:separator/>
      </w:r>
    </w:p>
  </w:endnote>
  <w:endnote w:type="continuationSeparator" w:id="0">
    <w:p w14:paraId="2CC8F712" w14:textId="77777777" w:rsidR="006D733A" w:rsidRDefault="006D733A" w:rsidP="00710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322CC" w14:textId="77777777" w:rsidR="006D733A" w:rsidRDefault="006D733A" w:rsidP="00710F14">
      <w:r>
        <w:separator/>
      </w:r>
    </w:p>
  </w:footnote>
  <w:footnote w:type="continuationSeparator" w:id="0">
    <w:p w14:paraId="01774743" w14:textId="77777777" w:rsidR="006D733A" w:rsidRDefault="006D733A" w:rsidP="00710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B85"/>
    <w:rsid w:val="0011546C"/>
    <w:rsid w:val="00184C17"/>
    <w:rsid w:val="002669D1"/>
    <w:rsid w:val="002B24F4"/>
    <w:rsid w:val="004A7DD1"/>
    <w:rsid w:val="006D733A"/>
    <w:rsid w:val="00710F14"/>
    <w:rsid w:val="00985B85"/>
    <w:rsid w:val="009C20DD"/>
    <w:rsid w:val="009D0DCC"/>
    <w:rsid w:val="00C22FBF"/>
    <w:rsid w:val="00D437EE"/>
    <w:rsid w:val="00F72D7C"/>
    <w:rsid w:val="00F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4A489E"/>
  <w15:chartTrackingRefBased/>
  <w15:docId w15:val="{1D2D4F95-412C-4BA9-BBF1-2EF3423E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85B8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85B85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985B8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85B85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85B85"/>
  </w:style>
  <w:style w:type="paragraph" w:styleId="a7">
    <w:name w:val="annotation subject"/>
    <w:basedOn w:val="a5"/>
    <w:next w:val="a5"/>
    <w:link w:val="a8"/>
    <w:uiPriority w:val="99"/>
    <w:semiHidden/>
    <w:unhideWhenUsed/>
    <w:rsid w:val="00985B8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85B85"/>
    <w:rPr>
      <w:b/>
      <w:bCs/>
    </w:rPr>
  </w:style>
  <w:style w:type="paragraph" w:styleId="a9">
    <w:name w:val="header"/>
    <w:basedOn w:val="a"/>
    <w:link w:val="aa"/>
    <w:uiPriority w:val="99"/>
    <w:unhideWhenUsed/>
    <w:rsid w:val="00710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10F1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10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10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4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pia.cancer-pku.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4</cp:revision>
  <dcterms:created xsi:type="dcterms:W3CDTF">2021-06-08T06:35:00Z</dcterms:created>
  <dcterms:modified xsi:type="dcterms:W3CDTF">2021-06-21T23:20:00Z</dcterms:modified>
</cp:coreProperties>
</file>